
<file path=[Content_Types].xml><?xml version="1.0" encoding="utf-8"?>
<Types xmlns="http://schemas.openxmlformats.org/package/2006/content-types">
  <Default Extension="emf" ContentType="image/x-emf"/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203C4" w14:textId="77777777" w:rsidR="00296455" w:rsidRDefault="00000000">
      <w:pPr>
        <w:tabs>
          <w:tab w:val="left" w:pos="6547"/>
        </w:tabs>
        <w:spacing w:line="48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l Table 1. The NHL gene family in </w:t>
      </w:r>
      <w:r>
        <w:rPr>
          <w:rFonts w:ascii="Arial" w:eastAsia="Arial" w:hAnsi="Arial" w:cs="Arial"/>
          <w:b/>
          <w:i/>
        </w:rPr>
        <w:t>Arabidopsis thaliana </w:t>
      </w:r>
      <w:r>
        <w:rPr>
          <w:rFonts w:ascii="Arial" w:eastAsia="Arial" w:hAnsi="Arial" w:cs="Arial"/>
          <w:b/>
        </w:rPr>
        <w:t>and </w:t>
      </w:r>
      <w:r>
        <w:rPr>
          <w:rFonts w:ascii="Arial" w:eastAsia="Arial" w:hAnsi="Arial" w:cs="Arial"/>
          <w:b/>
          <w:i/>
        </w:rPr>
        <w:t>Oryza sativa </w:t>
      </w:r>
      <w:r>
        <w:rPr>
          <w:rFonts w:ascii="Arial" w:eastAsia="Arial" w:hAnsi="Arial" w:cs="Arial"/>
          <w:b/>
        </w:rPr>
        <w:t xml:space="preserve">subsp. </w:t>
      </w:r>
      <w:r w:rsidRPr="00CA29C3">
        <w:rPr>
          <w:rFonts w:ascii="Arial" w:eastAsia="Arial" w:hAnsi="Arial" w:cs="Arial"/>
          <w:b/>
          <w:i/>
          <w:iCs/>
        </w:rPr>
        <w:t>japonica</w:t>
      </w:r>
      <w:r>
        <w:rPr>
          <w:rFonts w:ascii="Arial" w:eastAsia="Arial" w:hAnsi="Arial" w:cs="Arial"/>
          <w:b/>
        </w:rPr>
        <w:t>.</w:t>
      </w:r>
    </w:p>
    <w:tbl>
      <w:tblPr>
        <w:tblStyle w:val="a"/>
        <w:tblW w:w="9314" w:type="dxa"/>
        <w:tblLayout w:type="fixed"/>
        <w:tblLook w:val="0400" w:firstRow="0" w:lastRow="0" w:firstColumn="0" w:lastColumn="0" w:noHBand="0" w:noVBand="1"/>
      </w:tblPr>
      <w:tblGrid>
        <w:gridCol w:w="1021"/>
        <w:gridCol w:w="2119"/>
        <w:gridCol w:w="701"/>
        <w:gridCol w:w="1369"/>
        <w:gridCol w:w="2250"/>
        <w:gridCol w:w="1201"/>
        <w:gridCol w:w="653"/>
      </w:tblGrid>
      <w:tr w:rsidR="00296455" w14:paraId="7ACB9D27" w14:textId="77777777">
        <w:trPr>
          <w:trHeight w:val="240"/>
        </w:trPr>
        <w:tc>
          <w:tcPr>
            <w:tcW w:w="102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75416" w14:textId="77777777" w:rsidR="00296455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1C0B0" w14:textId="77777777" w:rsidR="00296455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ocus #</w:t>
            </w:r>
          </w:p>
        </w:tc>
        <w:tc>
          <w:tcPr>
            <w:tcW w:w="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9DA9B" w14:textId="77777777" w:rsidR="00296455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A Size</w:t>
            </w:r>
          </w:p>
        </w:tc>
        <w:tc>
          <w:tcPr>
            <w:tcW w:w="13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44EC3" w14:textId="77777777" w:rsidR="00296455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DR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E829A" w14:textId="77777777" w:rsidR="00296455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ransmembrane Domain</w:t>
            </w:r>
          </w:p>
        </w:tc>
        <w:tc>
          <w:tcPr>
            <w:tcW w:w="12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B54023" w14:textId="77777777" w:rsidR="00296455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LEA2 Domain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256A51AA" w14:textId="77777777" w:rsidR="00296455" w:rsidRDefault="0000000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otif</w:t>
            </w:r>
          </w:p>
        </w:tc>
      </w:tr>
      <w:tr w:rsidR="00296455" w14:paraId="1C0D13CC" w14:textId="77777777">
        <w:trPr>
          <w:trHeight w:val="228"/>
        </w:trPr>
        <w:tc>
          <w:tcPr>
            <w:tcW w:w="9314" w:type="dxa"/>
            <w:gridSpan w:val="7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7058DC6C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rabidopsis thaliana</w:t>
            </w:r>
          </w:p>
        </w:tc>
      </w:tr>
      <w:tr w:rsidR="00296455" w14:paraId="516BA368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CBD36A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576D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116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CBA0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845B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6CA9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-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7695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-1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D50D79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27177F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68A7D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AF15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116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A60F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6B7F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BC56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-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128B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-2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453806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0445092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613E6F7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0805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5g063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7E4E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4D88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32A0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-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1165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3-2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ED36E8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404F95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D3998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4A0A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545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36CF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86BB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839F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-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4C2A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2-2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00D29A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7DF934A9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DD4AA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4D0C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617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AA81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FDBA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AEA0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-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06C7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8-19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ABD5F2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6F2C6162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662623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1F88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656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8883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EAE2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ADD1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-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1730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3-2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6A7D1E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62C2DB0" w14:textId="77777777">
        <w:trPr>
          <w:trHeight w:val="1101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4A0DDF9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7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0463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081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18A2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2D5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420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-105; 123-143; 156-176; 192-209; 222-244; 251-271; 288-308; 310-319; 340-355; 380-400; 409-430; 439-4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8F9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512CB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96455" w14:paraId="7DC36030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E172EE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7b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304E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239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0EA9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46B4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5A85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7E82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811CBC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96455" w14:paraId="63791686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4E1BE8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1608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323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125A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E9F9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91; 29-40; 42-62; 66-7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CF33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B67E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B5D405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96455" w14:paraId="1E0396B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7620E3D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901C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2g354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6951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2BD7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A7E5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-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D340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-2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C21F6B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7B65901D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B9AD18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2378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2g359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A012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B025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5C76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-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FA7A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6-19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F7FF84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1CF36BE3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56A93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56BA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2g359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EED7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9916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BF0B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-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E5D3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-18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4FB04C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4D58CFD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17EA746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4110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2g359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E294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1C28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FE70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-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F677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-1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F410B3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3AA89956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32968A7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0C5C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2g270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1425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A903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A956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-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3201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2-2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A639DC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A97B500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10F3B0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7692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2g272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91A3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E7F6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36; 20-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95AD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-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E98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6-19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582EBA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8572B16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07651D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EF88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2g0108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0472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6784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6F8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4-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11E5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-2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E957FD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 3</w:t>
            </w:r>
          </w:p>
        </w:tc>
      </w:tr>
      <w:tr w:rsidR="00296455" w14:paraId="2D67706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31CB0C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593B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206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07E6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E856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13CB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-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28F5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E82078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3</w:t>
            </w:r>
          </w:p>
        </w:tc>
      </w:tr>
      <w:tr w:rsidR="00296455" w14:paraId="510428A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44F04C3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6B0A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442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34A8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F442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5A87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-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BB39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-1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2959F1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28D772F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97F0C6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CA39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524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B97A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6321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D8F2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A88D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-1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6A1661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2799E15D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C61BD66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BEC2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4g014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0CA4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CBB5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CDA1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-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889F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9-18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18287A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226C1F4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5677743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7344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4g264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E94E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3A32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720A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9-1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D835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7-2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1D34E3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0A7CB8CB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F96A8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76A5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4g052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948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8C6D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220B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-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E062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-2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82F528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1426337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DC9F16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DE17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4g095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F7A2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E27F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0545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-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FB7F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-18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D0140F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5FAFA6B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89095F3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5569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5g063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75AA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DD8A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CDDE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-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A987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-1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B584FD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28D1792A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658728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ECA6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5g228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8503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B77E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290F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F026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9DB301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96455" w14:paraId="36AD2DFF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72215AE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66A6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5g3697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C17F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FCA2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11; 1-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A095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-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50EA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9-2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0909B9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61A1CDAF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CCA5014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ECAD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5g5373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836B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8663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4F4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-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9798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6-18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7786AB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13AA81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5C9435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2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E82B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5g118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A12B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D5EC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9159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7-1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EF96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172EEA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263662B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4FDE1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lastRenderedPageBreak/>
              <w:t>AtNHL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6E5E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175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DB46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F31E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969B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A722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B3AB4C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96455" w14:paraId="2D5ECF0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F756B8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A251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176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D5BB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4411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1DF6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-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365C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9-2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BD45F7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1CF17B42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38992E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9538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644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719E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93FB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EC51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C139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5D87AF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96455" w14:paraId="5AE7C836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7124CF8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FB69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644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B7E8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15D6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9-2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81A6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-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96B7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ACC4E6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1B305D2B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F8ABD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42F7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014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EC1F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3649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7-287; 334-3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5C79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7FA6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96DFA8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96455" w14:paraId="0235A819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972EB7A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06B4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130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0795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B72F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 - 130; 18-31; 56-65; 111-1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74E3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1-1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F986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4A7535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6455" w14:paraId="7E41D2EA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7E78FC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4345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1g7004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8C17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23C6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5382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-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720A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D3D931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96455" w14:paraId="2DF01ED8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45663A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F856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2g46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E95F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B153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ACB6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-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B27F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1-2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379AD0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914AE6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FDBFF8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6238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5246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AAE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2A7A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72; 42-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77B6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9-1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6EDC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04D85D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2D19BF55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73645B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DE71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205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6B30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EAEF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B260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-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DB9E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151759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123B17C2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FCDFBAB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A1A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542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2739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A0FC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1; 28-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AF7B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-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D0AF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5-2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48A21B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6455" w14:paraId="533F14CE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00B3783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4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D3B6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263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C118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9DB0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167; 17-36; 45-54; 73-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4C46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0-2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099D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4-3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61A8A7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6455" w14:paraId="2E40E9F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0DFC4D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4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EB2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246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E984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3C1F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4FE1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7-1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9EA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9-28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AF6845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 3</w:t>
            </w:r>
          </w:p>
        </w:tc>
      </w:tr>
      <w:tr w:rsidR="00296455" w14:paraId="48346E5D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B5D283D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4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D6EC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4g011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F67C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C88C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7BAB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9-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3E84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9-2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403FE0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28BBEEC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E7AC53F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4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DC51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5g560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F274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378E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3390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5-1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E761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EB60A7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3D18E6EB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C39AF6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HL4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CAD5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5g45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240C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D487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1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22CC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D0B4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425E6E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296455" w14:paraId="28B607B9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F5F9085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tNDR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845A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3g206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459D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7DFA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BF33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-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F68B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DF204F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DFFEEB6" w14:textId="77777777">
        <w:trPr>
          <w:trHeight w:val="228"/>
        </w:trPr>
        <w:tc>
          <w:tcPr>
            <w:tcW w:w="9314" w:type="dxa"/>
            <w:gridSpan w:val="7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A53055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 xml:space="preserve">Oryza sativa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bsp. Japonica *</w:t>
            </w:r>
          </w:p>
        </w:tc>
      </w:tr>
      <w:tr w:rsidR="00296455" w14:paraId="3F5A6305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75806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ACEE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1954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10AB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5570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9E45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-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8D9A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-2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F62E0E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725B4956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9588B7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A9C6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228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505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B196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105; 1-13; 47-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9D2B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5-1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68C7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6-30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1A7184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147F044B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3195783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F0C6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2347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B1CF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2F1E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4; 10-22; 23-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6A09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-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B250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8-24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9797B6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3EB6E825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7D472BB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266B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5748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A90A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D512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E4AC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-1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CFA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7-2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7F2F53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6B03FEB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F4BC45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5AF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7119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97C8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B868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6004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-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5860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23731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6455" w14:paraId="664EED59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34EC05F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6A5F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712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91FE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A162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1587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3-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AEBC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FF2F28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6AD5F6C5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CF45408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8BBE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736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D76A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D56B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-59; 43-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5260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-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0386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4-2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C5F9B4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706377F3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D68D1F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AAD1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812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F417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701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90; 23-33; 60-73; 79-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E9BE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9-1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0222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4-3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09BB46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79FF854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2FDA48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CDE9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864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394F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62F8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A348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-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EA4E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4-2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7699ED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26A32BA3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AA8F99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B046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864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5676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D58F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A3D6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-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1FA5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7-19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DCEEE9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7FBC841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CDC276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A163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1g0909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209C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ED99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257; 154-169; 231-2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D25D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3-2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2136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4-4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49F563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478A4CD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E23E14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593B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2g01006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FCAB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17B8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D56E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-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B490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-17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26DC0C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0843AB03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FB2C22E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022A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2g0261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EF0A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3448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82; 1-11; 16-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8033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1-1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06D0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922D49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4312681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7043E0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B4A6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2g02658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271C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3AF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978C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-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C72B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-1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4E8D3C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7C1C719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42F3309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5B87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2g05079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258B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13F4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-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4D9B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-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0017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1-2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85410F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57B19B6E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A3E3964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CB0A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2g05387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101A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8621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8F0A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491F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-1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BA0177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466D09B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3A4AB5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D32E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2g06666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6475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ADD3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6863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-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8AF8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3-17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9A2679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49C32E33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1B512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4450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2g06676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9799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B1B8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B08C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3-1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D20E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4-3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F34DB0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 3</w:t>
            </w:r>
          </w:p>
        </w:tc>
      </w:tr>
      <w:tr w:rsidR="00296455" w14:paraId="01578320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FD03D2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1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61CB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3g01918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775E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2592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3; 7-16; 17-2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34F9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4-1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20C1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F06578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0E1CC31A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54E09E4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E2A3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3g0216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5B89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8253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-1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99D0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6-1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9154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111ACB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52FC6EE3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0757A44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0308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3g02627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3BE1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012A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8879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-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61CB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7-2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7E8A48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3922E30A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936DBDF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DD8F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3g0696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89B1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1F59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7FCA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7-7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42EC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8-2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262F37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6ABF94F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6CC31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3FAC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3g0836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8867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AC1A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4996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-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F08C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-1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530587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3</w:t>
            </w:r>
          </w:p>
        </w:tc>
      </w:tr>
      <w:tr w:rsidR="00296455" w14:paraId="58510ED9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2C2B49A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74ED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3g08364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942B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206F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1A49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-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5236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-18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B8C16B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1D8B438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8B391E5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0C9B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4g0114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7754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B120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5-1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FDD0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-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F35C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31DE94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4A4693F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AA59C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1EE1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4g04167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701C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C2CF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5313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-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D8A4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-17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56FBA3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F641B15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0A80E8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12A2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4g04306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BECD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9F4E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108; 13-24; 40-58; 65-82; 83-10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54B5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7-1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8012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9-3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331FA8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6D70E78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6F9D8B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B97B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4g0628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8267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96F8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CAB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-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5903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7-19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CE98D1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63677CC6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52B3EA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2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CD2D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4g0677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0D90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37D8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3413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-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8C18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9-22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45531E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518BE00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42A915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5C50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4g0685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3F63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91B3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6875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-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202F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1-17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F47D38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09E1EB7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E1E4687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4AF0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4g06854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AFD9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FCBE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EE19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-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15B4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-18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197DC0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460DE202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B12062C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3A1B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4g0689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F101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927C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-131; 24-35; 78-87; 93-1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907F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9-1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2770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1-3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C8C1BA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6455" w14:paraId="6F82D91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DA448BC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71E4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5g0199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61C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4EC8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2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30F4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-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EB40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5-2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47DF73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5DD2CF3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9CE4F53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D73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5g02384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EAF2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13D6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DB65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-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A0A1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/A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5C1FB4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528A5D4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B63DEFF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C61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5g03679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11D2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8CDC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15; 1-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BB00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6-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DAB4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2-2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97FAFD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3FE6377B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128EB7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D43E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5g04825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3372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6E5F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24EF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-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C1FB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-17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D097BF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3BBE677D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DEB47B7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B361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5g05267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7A91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F885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3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D498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-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B3A3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0-21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885B00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64A44790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94FEC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DEB8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5g0584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0B95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1F8E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54F7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8-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5600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2-2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3815B9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497F311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D5A3BA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E3A9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169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9DDE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2280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76BB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-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220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B02122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0277D020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F8A3D5B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0A04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183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1A3E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A96A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1-129; 109-1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2A9E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-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C30C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408D8F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46054B9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9781A0A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BD73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188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D155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80D0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7E93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-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B5EA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A0B7E9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15C51063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431B1AD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A212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189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7815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9666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9828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-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19FC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B5C7A1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1A9675C3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1270BE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C0D8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192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ED79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1B1D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16EB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-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1068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-17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434045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68A33C0F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30879E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F80B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198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95E1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B9D5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06F5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-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C612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2E7FB6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34880319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943EF67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4281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199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30D3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ED16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4D8E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-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2DAE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4-18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D23E15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3</w:t>
            </w:r>
          </w:p>
        </w:tc>
      </w:tr>
      <w:tr w:rsidR="00296455" w14:paraId="7AEFAC8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EB96AB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00DF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21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5840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676E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B5F0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-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90F0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112025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5342C94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7BB6FDE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F7EF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2165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702C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3655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37F8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-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0AF2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9CCDCE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2508ED0D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42FA5D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92FA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214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5BC4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5135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49E4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-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87B7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5B96034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68EAFB86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27AC3EB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4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AF10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217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E620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38C5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CEC9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-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CE27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-15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8C92DB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117AA3A0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C0392B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DF94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163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08CF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C522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1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91A4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4-1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1194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6-3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772FDA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0699006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8E3F995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A956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521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28D2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EBB6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-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775B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5-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CDD7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2-2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E88866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6E6B8F1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B120F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C03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6g0710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0428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4ACC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-52; 39-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60F1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-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CA38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C59DC7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7DEA5B8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F5CE7E8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969A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7g02068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6F24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85F2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68C0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5-1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7630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5-2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F9EE60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66C5144E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2C709FD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6F9C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7g02505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8994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D717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7BED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-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2518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-18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7BE335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45F147B0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1A8E3E8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C008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7g02509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C9B8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6454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CB57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-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9AB9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3-20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3B9474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7902BA1D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458084C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331E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7g05242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DA8F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8850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3D08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-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2CDD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-16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47F76F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531C5D1F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8AADE1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65C5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7g05244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13C9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D3AA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0DAE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-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BE5B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9-1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A2907C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7CFD82B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2D4376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1A72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7g05315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5B61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69E8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CF15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-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3954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-17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FD3D77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4715E74B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48D6168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5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E970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8g01027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546A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5583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5984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-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0EB3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8-19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84D432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4AB28D0D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E56F499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26EF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8g01636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6F9D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B118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5; 66-1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C6E3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4-1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E003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6DB009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069FCA95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DA10A7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DA3D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8g03242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372C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6356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C4BD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-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7897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5-21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F71AA5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7B52F9A9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B2B71D9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B62C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8g0494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8668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2D9E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F6DD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2-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54D3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2-2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D4FD95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1C7726D0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940B4D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5897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8g0558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7AEB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762F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BF06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-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1FB0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8-16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548948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5D8BC7B1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218B848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256E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9g02674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CD75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D6B3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6CB3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-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EB33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2-18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92EA56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33AA4234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678AD63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091D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09g05322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8E8D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A197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FA00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-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B169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/A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321D935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472F369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5BA975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BAA6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0g05472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5498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2692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EFD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-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2D4B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8-2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C9625A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1A4AFBA7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94EC853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8073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1g01201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8EA7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8E21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6E2B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3-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4C6E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2-20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83F2A6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04B081AE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9A4F2A9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E11B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1g01304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9740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57B1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F60C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9-1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02960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3-2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5E0307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 3</w:t>
            </w:r>
          </w:p>
        </w:tc>
      </w:tr>
      <w:tr w:rsidR="00296455" w14:paraId="1EED844E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6B9D06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6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3941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1g01572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631C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12311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B39C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-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4C28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-18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3A7FEF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660C9063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8F962C1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7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E455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1g01573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7733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C304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-85; 40-52; 112-126; 127-1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4838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7-1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6E8A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2-3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20F8060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4818419C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B0C0F3E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7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178D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1g04454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6B11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4B46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95609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6A52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-12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751BD71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7222D962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599E20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7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FFC2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2g01198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9626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1A58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8BD4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1-6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3442F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0-20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415B99A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6455" w14:paraId="37DBABD8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DFA8182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7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72A4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2g01272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D954D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5649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-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0E8D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3-1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1873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4-24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0D0C9C7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, 3</w:t>
            </w:r>
          </w:p>
        </w:tc>
      </w:tr>
      <w:tr w:rsidR="00296455" w14:paraId="0A21C169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15C47CD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7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B3E2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2g01589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BCD8A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8D9A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2060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-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DFCC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-19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17A75983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  <w:tr w:rsidR="00296455" w14:paraId="2CDAD0BE" w14:textId="77777777">
        <w:trPr>
          <w:trHeight w:val="228"/>
        </w:trPr>
        <w:tc>
          <w:tcPr>
            <w:tcW w:w="102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C058790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7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E7A2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2g01590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16D22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47CF4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A810C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-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56C1E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-16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</w:tcPr>
          <w:p w14:paraId="6C91B50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</w:t>
            </w:r>
          </w:p>
        </w:tc>
      </w:tr>
      <w:tr w:rsidR="00296455" w14:paraId="0339E676" w14:textId="77777777">
        <w:trPr>
          <w:trHeight w:val="240"/>
        </w:trPr>
        <w:tc>
          <w:tcPr>
            <w:tcW w:w="102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186E4F5" w14:textId="77777777" w:rsidR="00296455" w:rsidRDefault="00000000">
            <w:pP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OsNHL76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F0A865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s12g01596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1D06A56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38C1798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071FE75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-4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03B98FB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-18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3968C427" w14:textId="77777777" w:rsidR="00296455" w:rsidRDefault="00000000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, 2, 3</w:t>
            </w:r>
          </w:p>
        </w:tc>
      </w:tr>
    </w:tbl>
    <w:p w14:paraId="5F4AEB9F" w14:textId="77777777" w:rsidR="00296455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*: Identified using the Hidden Markov Model (HMM) approach with a cutoff value of 0.001.</w:t>
      </w:r>
    </w:p>
    <w:sectPr w:rsidR="0029645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4DDAA" w14:textId="77777777" w:rsidR="00994063" w:rsidRDefault="00994063">
      <w:r>
        <w:separator/>
      </w:r>
    </w:p>
  </w:endnote>
  <w:endnote w:type="continuationSeparator" w:id="0">
    <w:p w14:paraId="38433EB6" w14:textId="77777777" w:rsidR="00994063" w:rsidRDefault="00994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7303162C-CD53-4FF8-9188-1B9C8E00F8F2}"/>
    <w:embedBold r:id="rId2" w:fontKey="{FBAC046F-1D43-46D6-B58C-98021A626D02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A0DDFD48-08BA-47A4-A84D-F0E020324E76}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  <w:embedRegular r:id="rId4" w:fontKey="{C49B953E-9B4B-40F8-9CEE-6B6C800CCD02}"/>
    <w:embedItalic r:id="rId5" w:fontKey="{9B3EF870-22FC-4844-BC4F-4EC73D937C89}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463AE" w14:textId="77777777" w:rsidR="0029645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A29C3">
      <w:rPr>
        <w:noProof/>
        <w:color w:val="000000"/>
      </w:rPr>
      <w:t>1</w:t>
    </w:r>
    <w:r>
      <w:rPr>
        <w:color w:val="000000"/>
      </w:rPr>
      <w:fldChar w:fldCharType="end"/>
    </w:r>
  </w:p>
  <w:p w14:paraId="0000E268" w14:textId="77777777" w:rsidR="00296455" w:rsidRDefault="002964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B57FF" w14:textId="77777777" w:rsidR="00994063" w:rsidRDefault="00994063">
      <w:r>
        <w:separator/>
      </w:r>
    </w:p>
  </w:footnote>
  <w:footnote w:type="continuationSeparator" w:id="0">
    <w:p w14:paraId="3FA3A7DD" w14:textId="77777777" w:rsidR="00994063" w:rsidRDefault="009940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2236D9"/>
    <w:multiLevelType w:val="multilevel"/>
    <w:tmpl w:val="E2B01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68925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6455"/>
    <w:rsid w:val="00296455"/>
    <w:rsid w:val="00994063"/>
    <w:rsid w:val="009A46BC"/>
    <w:rsid w:val="00CA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A0D7F"/>
  <w15:docId w15:val="{080D781A-BF19-43C3-B8F4-04CF114E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E98"/>
  </w:style>
  <w:style w:type="paragraph" w:styleId="Heading1">
    <w:name w:val="heading 1"/>
    <w:basedOn w:val="Normal"/>
    <w:next w:val="Normal"/>
    <w:link w:val="Heading1Char"/>
    <w:uiPriority w:val="9"/>
    <w:qFormat/>
    <w:rsid w:val="007526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9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848A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CD32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D45C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45C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4688"/>
    <w:rPr>
      <w:color w:val="96607D" w:themeColor="followedHyperlink"/>
      <w:u w:val="single"/>
    </w:rPr>
  </w:style>
  <w:style w:type="character" w:customStyle="1" w:styleId="html-italic">
    <w:name w:val="html-italic"/>
    <w:basedOn w:val="DefaultParagraphFont"/>
    <w:rsid w:val="002F6B8C"/>
  </w:style>
  <w:style w:type="paragraph" w:styleId="Header">
    <w:name w:val="header"/>
    <w:basedOn w:val="Normal"/>
    <w:link w:val="HeaderChar"/>
    <w:uiPriority w:val="99"/>
    <w:unhideWhenUsed/>
    <w:rsid w:val="003B18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8CF"/>
  </w:style>
  <w:style w:type="paragraph" w:styleId="Footer">
    <w:name w:val="footer"/>
    <w:basedOn w:val="Normal"/>
    <w:link w:val="FooterChar"/>
    <w:uiPriority w:val="99"/>
    <w:unhideWhenUsed/>
    <w:rsid w:val="003B18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8CF"/>
  </w:style>
  <w:style w:type="character" w:customStyle="1" w:styleId="Heading3Char">
    <w:name w:val="Heading 3 Char"/>
    <w:basedOn w:val="DefaultParagraphFont"/>
    <w:link w:val="Heading3"/>
    <w:uiPriority w:val="9"/>
    <w:rsid w:val="00E848A6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E848A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1517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517A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21517A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1517A"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358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8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8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8E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52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numbering" w:customStyle="1" w:styleId="CurrentList1">
    <w:name w:val="Current List1"/>
    <w:uiPriority w:val="99"/>
    <w:rsid w:val="003E057B"/>
  </w:style>
  <w:style w:type="paragraph" w:customStyle="1" w:styleId="Default">
    <w:name w:val="Default"/>
    <w:rsid w:val="007A021A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apple-converted-space">
    <w:name w:val="apple-converted-space"/>
    <w:basedOn w:val="DefaultParagraphFont"/>
    <w:rsid w:val="003650EE"/>
  </w:style>
  <w:style w:type="character" w:customStyle="1" w:styleId="gmail-apple-converted-space">
    <w:name w:val="gmail-apple-converted-space"/>
    <w:basedOn w:val="DefaultParagraphFont"/>
    <w:rsid w:val="0078109A"/>
  </w:style>
  <w:style w:type="character" w:customStyle="1" w:styleId="Heading2Char">
    <w:name w:val="Heading 2 Char"/>
    <w:basedOn w:val="DefaultParagraphFont"/>
    <w:link w:val="Heading2"/>
    <w:uiPriority w:val="9"/>
    <w:semiHidden/>
    <w:rsid w:val="00790970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ED35A8"/>
  </w:style>
  <w:style w:type="paragraph" w:customStyle="1" w:styleId="msonormal0">
    <w:name w:val="msonormal"/>
    <w:basedOn w:val="Normal"/>
    <w:rsid w:val="00F61B5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F61B52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F61B52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18"/>
      <w:szCs w:val="18"/>
    </w:rPr>
  </w:style>
  <w:style w:type="paragraph" w:customStyle="1" w:styleId="font7">
    <w:name w:val="font7"/>
    <w:basedOn w:val="Normal"/>
    <w:rsid w:val="00F61B52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5">
    <w:name w:val="xl65"/>
    <w:basedOn w:val="Normal"/>
    <w:rsid w:val="00F61B52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F61B5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7">
    <w:name w:val="xl67"/>
    <w:basedOn w:val="Normal"/>
    <w:rsid w:val="00F61B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8">
    <w:name w:val="xl68"/>
    <w:basedOn w:val="Normal"/>
    <w:rsid w:val="00F61B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9">
    <w:name w:val="xl69"/>
    <w:basedOn w:val="Normal"/>
    <w:rsid w:val="00F61B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F61B5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F61B52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F61B52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F61B52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F61B52"/>
    <w:pPr>
      <w:pBdr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F61B52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61B52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61B5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61B52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61B52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61B52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81">
    <w:name w:val="xl81"/>
    <w:basedOn w:val="Normal"/>
    <w:rsid w:val="00F61B5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rsid w:val="00F61B52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F61B52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F61B52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Normal"/>
    <w:rsid w:val="00F61B52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61B5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61B52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</w:rPr>
  </w:style>
  <w:style w:type="paragraph" w:customStyle="1" w:styleId="xl88">
    <w:name w:val="xl88"/>
    <w:basedOn w:val="Normal"/>
    <w:rsid w:val="00F61B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61B52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F61B52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1">
    <w:name w:val="xl91"/>
    <w:basedOn w:val="Normal"/>
    <w:rsid w:val="00F61B52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92">
    <w:name w:val="xl92"/>
    <w:basedOn w:val="Normal"/>
    <w:rsid w:val="00F61B52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In3KYM20zoLLlVYirZEGi311Sw==">CgMxLjA4AHIhMU9LZmMzMkcySmVEZmlVeFhkUElLLWQ1RmVRYk5oQWp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8</Words>
  <Characters>5524</Characters>
  <Application>Microsoft Office Word</Application>
  <DocSecurity>0</DocSecurity>
  <Lines>46</Lines>
  <Paragraphs>12</Paragraphs>
  <ScaleCrop>false</ScaleCrop>
  <Company/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Woodley</dc:creator>
  <cp:lastModifiedBy>J</cp:lastModifiedBy>
  <cp:revision>2</cp:revision>
  <dcterms:created xsi:type="dcterms:W3CDTF">2025-02-01T00:45:00Z</dcterms:created>
  <dcterms:modified xsi:type="dcterms:W3CDTF">2025-03-26T22:33:00Z</dcterms:modified>
</cp:coreProperties>
</file>